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1AC" w:rsidRDefault="006A41AC" w:rsidP="006A41AC">
      <w:r>
        <w:t>Table S2: Detected polymorphisms between the three sequenced genom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1"/>
        <w:gridCol w:w="1362"/>
        <w:gridCol w:w="1415"/>
        <w:gridCol w:w="1367"/>
        <w:gridCol w:w="1367"/>
        <w:gridCol w:w="1372"/>
        <w:gridCol w:w="1368"/>
      </w:tblGrid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kind of SNP</w:t>
            </w:r>
          </w:p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5" w:type="dxa"/>
          </w:tcPr>
          <w:p w:rsidR="006A41AC" w:rsidRPr="008F4B70" w:rsidRDefault="006A41AC" w:rsidP="006A24D0">
            <w:proofErr w:type="spellStart"/>
            <w:r w:rsidRPr="008F4B70">
              <w:t>tRNA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roofErr w:type="spellStart"/>
            <w:r w:rsidRPr="008F4B70">
              <w:t>rRNA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roofErr w:type="spellStart"/>
            <w:r w:rsidRPr="008F4B70">
              <w:t>intergenic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r>
              <w:t>coding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0F1A8E" w:rsidRDefault="006A41AC" w:rsidP="006A24D0">
            <w:r w:rsidRPr="000F1A8E">
              <w:t>A&gt;T</w:t>
            </w:r>
          </w:p>
        </w:tc>
        <w:tc>
          <w:tcPr>
            <w:tcW w:w="1374" w:type="dxa"/>
          </w:tcPr>
          <w:p w:rsidR="006A41AC" w:rsidRPr="000F1A8E" w:rsidRDefault="006A41AC" w:rsidP="006A24D0">
            <w:r w:rsidRPr="000F1A8E">
              <w:t>4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proofErr w:type="spellStart"/>
            <w:r w:rsidRPr="000F1A8E">
              <w:t>transve</w:t>
            </w:r>
            <w:r w:rsidRPr="008F4B70">
              <w:rPr>
                <w:lang w:val="de-DE"/>
              </w:rPr>
              <w:t>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4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T&gt;A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7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proofErr w:type="spellStart"/>
            <w:r w:rsidRPr="008F4B70">
              <w:rPr>
                <w:lang w:val="de-DE"/>
              </w:rPr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4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3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G&gt;C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proofErr w:type="spellStart"/>
            <w:r w:rsidRPr="008F4B70">
              <w:rPr>
                <w:lang w:val="de-DE"/>
              </w:rPr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C&gt;G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7</w:t>
            </w:r>
          </w:p>
        </w:tc>
        <w:tc>
          <w:tcPr>
            <w:tcW w:w="1374" w:type="dxa"/>
          </w:tcPr>
          <w:p w:rsidR="006A41AC" w:rsidRPr="008F4B70" w:rsidRDefault="006A41AC" w:rsidP="006A24D0">
            <w:proofErr w:type="spellStart"/>
            <w:r w:rsidRPr="008F4B70"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2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4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A&gt;C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4" w:type="dxa"/>
          </w:tcPr>
          <w:p w:rsidR="006A41AC" w:rsidRPr="008F4B70" w:rsidRDefault="006A41AC" w:rsidP="006A24D0">
            <w:proofErr w:type="spellStart"/>
            <w:r w:rsidRPr="008F4B70"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A&gt;G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57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transition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2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5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4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T&gt;C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>
              <w:rPr>
                <w:lang w:val="de-DE"/>
              </w:rPr>
              <w:t>53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proofErr w:type="spellStart"/>
            <w:r w:rsidRPr="008F4B70">
              <w:rPr>
                <w:lang w:val="de-DE"/>
              </w:rPr>
              <w:t>transit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2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  <w:r>
              <w:rPr>
                <w:lang w:val="de-DE"/>
              </w:rPr>
              <w:t>4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36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T&gt;G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2</w:t>
            </w:r>
          </w:p>
        </w:tc>
        <w:tc>
          <w:tcPr>
            <w:tcW w:w="1374" w:type="dxa"/>
          </w:tcPr>
          <w:p w:rsidR="006A41AC" w:rsidRPr="008F4B70" w:rsidRDefault="006A41AC" w:rsidP="006A24D0">
            <w:pPr>
              <w:rPr>
                <w:lang w:val="de-DE"/>
              </w:rPr>
            </w:pPr>
            <w:proofErr w:type="spellStart"/>
            <w:r w:rsidRPr="008F4B70">
              <w:rPr>
                <w:lang w:val="de-DE"/>
              </w:rPr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pPr>
              <w:rPr>
                <w:lang w:val="de-DE"/>
              </w:rPr>
            </w:pPr>
            <w:r w:rsidRPr="008F4B70">
              <w:rPr>
                <w:lang w:val="de-DE"/>
              </w:rPr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G&gt;A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5</w:t>
            </w:r>
            <w:r>
              <w:t>9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transition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3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3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  <w:r>
              <w:t>6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37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G&gt;T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4" w:type="dxa"/>
          </w:tcPr>
          <w:p w:rsidR="006A41AC" w:rsidRPr="008F4B70" w:rsidRDefault="006A41AC" w:rsidP="006A24D0">
            <w:proofErr w:type="spellStart"/>
            <w:r w:rsidRPr="008F4B70"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C&gt;A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4" w:type="dxa"/>
          </w:tcPr>
          <w:p w:rsidR="006A41AC" w:rsidRPr="008F4B70" w:rsidRDefault="006A41AC" w:rsidP="006A24D0">
            <w:proofErr w:type="spellStart"/>
            <w:r w:rsidRPr="008F4B70">
              <w:t>transversion</w:t>
            </w:r>
            <w:proofErr w:type="spellEnd"/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C&gt;T</w:t>
            </w:r>
          </w:p>
        </w:tc>
        <w:tc>
          <w:tcPr>
            <w:tcW w:w="1374" w:type="dxa"/>
          </w:tcPr>
          <w:p w:rsidR="006A41AC" w:rsidRPr="008F4B70" w:rsidRDefault="006A41AC" w:rsidP="006A24D0">
            <w:r>
              <w:t>49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transition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2</w:t>
            </w:r>
          </w:p>
        </w:tc>
        <w:tc>
          <w:tcPr>
            <w:tcW w:w="1375" w:type="dxa"/>
          </w:tcPr>
          <w:p w:rsidR="006A41AC" w:rsidRPr="008F4B70" w:rsidRDefault="006A41AC" w:rsidP="006A24D0">
            <w:r>
              <w:t>8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38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deletion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3</w:t>
            </w:r>
            <w:r>
              <w:t>0</w:t>
            </w:r>
          </w:p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3</w:t>
            </w:r>
            <w:r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>
            <w:r w:rsidRPr="008F4B70">
              <w:t>insertion</w:t>
            </w:r>
          </w:p>
        </w:tc>
        <w:tc>
          <w:tcPr>
            <w:tcW w:w="1374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0</w:t>
            </w:r>
          </w:p>
        </w:tc>
      </w:tr>
      <w:tr w:rsidR="006A41AC" w:rsidRPr="008F4B70" w:rsidTr="006A24D0"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4" w:type="dxa"/>
          </w:tcPr>
          <w:p w:rsidR="006A41AC" w:rsidRPr="008F4B70" w:rsidRDefault="006A41AC" w:rsidP="006A24D0"/>
        </w:tc>
        <w:tc>
          <w:tcPr>
            <w:tcW w:w="1375" w:type="dxa"/>
          </w:tcPr>
          <w:p w:rsidR="006A41AC" w:rsidRPr="008F4B70" w:rsidRDefault="006A41AC" w:rsidP="006A24D0">
            <w:r w:rsidRPr="008F4B70">
              <w:t>7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9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9</w:t>
            </w:r>
            <w:r>
              <w:t>7</w:t>
            </w:r>
          </w:p>
        </w:tc>
        <w:tc>
          <w:tcPr>
            <w:tcW w:w="1375" w:type="dxa"/>
          </w:tcPr>
          <w:p w:rsidR="006A41AC" w:rsidRPr="008F4B70" w:rsidRDefault="006A41AC" w:rsidP="006A24D0">
            <w:r w:rsidRPr="008F4B70">
              <w:t>159</w:t>
            </w:r>
          </w:p>
        </w:tc>
      </w:tr>
    </w:tbl>
    <w:p w:rsidR="006A41AC" w:rsidRDefault="006A41AC" w:rsidP="006A41AC"/>
    <w:p w:rsidR="00FD3A70" w:rsidRDefault="006A41AC">
      <w:bookmarkStart w:id="0" w:name="_GoBack"/>
      <w:bookmarkEnd w:id="0"/>
    </w:p>
    <w:sectPr w:rsidR="00FD3A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1AC"/>
    <w:rsid w:val="000C3EBE"/>
    <w:rsid w:val="006A41AC"/>
    <w:rsid w:val="0099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1AC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41AC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41AC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41AC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</dc:creator>
  <cp:lastModifiedBy>Gernot</cp:lastModifiedBy>
  <cp:revision>1</cp:revision>
  <dcterms:created xsi:type="dcterms:W3CDTF">2013-11-08T09:35:00Z</dcterms:created>
  <dcterms:modified xsi:type="dcterms:W3CDTF">2013-11-08T09:35:00Z</dcterms:modified>
</cp:coreProperties>
</file>